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6050" w:type="pct"/>
        <w:jc w:val="left"/>
        <w:tblInd w:w="-117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2"/>
        <w:gridCol w:w="6074"/>
        <w:gridCol w:w="824"/>
        <w:gridCol w:w="322"/>
        <w:gridCol w:w="322"/>
        <w:gridCol w:w="314"/>
        <w:gridCol w:w="996"/>
        <w:gridCol w:w="970"/>
      </w:tblGrid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del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g marginal likelihoods from 9 samplers for each model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K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D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meters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e legend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869.35,-6869.33,-6869.35,-6869.32,-6869.26,-6869.24,-6869.35,-6869.29,-6869.3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869.32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918.1,-6917.96,-6917.94,-6918,-6917.93,-6917.88,-6917.92,-6917.98,-6917.9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917.96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674.39,-6663.06,-6674.41,-6674.41,-6918.65,-6674.46,-6674.27,-6674.23,-6917.8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674.41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907.66,-6907.73,-6907.68,-6907.45,-6907.61,-6907.68,-6907.69,-6907.64,-6907.7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907.68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605.47,-6605.64,-6604.81,-6605.52,-6605.11,-6605.05,-6605.42,-6605.26,-6867.8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605.42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95.89,-6556,-6557.51,-6913.85,-6635.52,-6636.38,-6554.62,-6493.48,-6556.4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56.46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619.71,-6619.92,-6867.38,-6619.42,-6620.05,-6619.82,-6619.79,-6865.08,-6865.0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619.92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832.36,-6832.68,-6832.46,-6832.42,-6832.63,-6832.86,-6832.76,-6832.3,-6832.8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832.63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27.36,-6530.05,-6433.03,-6583.7,-6432.03,-6531.77,-6537.96,-6442.53,-6440.2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42.53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05.9,-6506.47,-6436.34,-6506.19,-6508.04,-6504.23,-6583.65,-6584.28,-6500.3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06.19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605.12,-6604.98,-6604.5,-6605.9,-6605.18,-6605.7,-6605.63,-6860.19,-6605.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605.30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24.2,-6614.14,-6772.61,-6587.4,-6427.22,-6596.02,-6424.65,-6427.03,-6614.3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87.40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18.91,-6532.93,-6574.76,-6438.75,-6432.15,-6575.86,-6439.48,-6430.91,-6411.3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38.75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color w:val="FF0000"/>
                <w:sz w:val="16"/>
                <w:szCs w:val="16"/>
              </w:rPr>
              <w:t>15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-6394.97,-6402.28,-6397.25,-6398.98,-6388.2,-6398.96,-6405.82,-6403.8,-6403.2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-6398.98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4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  <w:t>2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color w:val="FF0000"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i/>
                <w:iCs/>
                <w:color w:val="FF0000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18.46,-6429.55,-6426.22,-6425.28,-6424.05,-6425.1,-6422.71,-6542.72,-6425.7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25.28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93.41,-6402.5,-6398.13,-6394.09,-6397.21,-6586.18,-6394.93,-6580.07,-6398.1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98.13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72.52,-6834.41,-6571.42,-6572.13,-6572.58,-6572.13,-6571.53,-6570.31,-6571.0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72.13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31.11,-6382.06,-6394.83,-6532.54,-6531.1,-6490.88,-6502.7,-6445.61,-6398.9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90.88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12.78,-6411.36,-6427.59,-6421.64,-6430.98,-6418.6,-6442.86,-6419.65,-6439.6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21.64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77.89,-6588.08,-6408.6,-6409.47,-6600.43,-6588.03,-6416.8,-6411.15,-6411.6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16.80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829.74,-6830.36,-6829.3,-6830.03,-6831.03,-6831.69,-6831.38,-6829.88,-6831.25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830.36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98.34,-6397.98,-6391.37,-6397.78,-6398.13,-6398.24,-6395.2,-6407.47,-6395.6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97.98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89.94,-6426.58,-6430.36,-6417.81,-6422.39,-6413.22,-6404.66,-6426.1,-6418.1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18.12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8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00.26,-6398.02,-6396.41,-6398.42,-6394,-6398,-6388.54,-6354.36,-6393.5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96.41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86.06,-6385.48,-6387.33,-6390.01,-6569.57,-6385.49,-6381.48,-6386.35,-6541.18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86.35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35.23,-6386.35,-6400.57,-6392.09,-6390.75,-6391.67,-6385.33,-6391.51,-6396.62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91.67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81.1,-6393.53,-6389.82,-6370.86,-6397.77,-6390.63,-6363.37,-6388.3,-6373.2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88.30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87.02,-6557.77,-6392.02,-6545.59,-6388.86,-6390.97,-6390.46,-6393.58,-6395.1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92.02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92.68,-6385.96,-6388.81,-6383.66,-6562.86,-6386.08,-6387.98,-6388.53,-6389.3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88.53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80.42,-6483.82,-6449.14,-6480.9,-6386.38,-6378.26,-6387.41,-6482.65,-6379.6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87.41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98.61,-6385.49,-6397.57,-6388.91,-6379.53,-6401.64,-6384.43,-6395.33,-6381.3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88.91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60.16,-6560.63,-6560.47,-6560.07,-6561.13,-6560.13,-6559.33,-6561.56,-6560.4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60.44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79.34,-6436.04,-6377.28,-6347.96,-6395.76,-6382.74,-6392.94,-6386.83,-6378.7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82.74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36.85,-6399.89,-6373.42,-6380.91,-6441.38,-6357.38,-6380.82,-6383.21,-6438.61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83.21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08.99,-6552.37,-6406.4,-6437.78,-6551.93,-6553.87,-6573.84,-6554.7,-6572.8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552.37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98.01,-6398.13,-6396.53,-6389.39,-6457.6,-6458.35,-6400.91,-6397.37,-6391.89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398.01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45.03,-6406.65,-6404.92,-6465.43,-6413,-6413.96,-6401.83,-6405.82,-6401.76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06.65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5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4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26.84,-6422.81,-6460.86,-6423.5,-6355.72,-6394.85,-6420,-6461.27,-6419.74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22.81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6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</w:t>
            </w:r>
          </w:p>
        </w:tc>
      </w:tr>
      <w:tr>
        <w:trPr>
          <w:trHeight w:val="255" w:hRule="atLeast"/>
        </w:trPr>
        <w:tc>
          <w:tcPr>
            <w:tcW w:w="63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</w:t>
            </w:r>
          </w:p>
        </w:tc>
        <w:tc>
          <w:tcPr>
            <w:tcW w:w="607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31.16,-6430.51,-6426.65,-6465.8,-6430.62,-6438.15,-6467.03,-6441.04,-6405.73</w:t>
            </w:r>
          </w:p>
        </w:tc>
        <w:tc>
          <w:tcPr>
            <w:tcW w:w="8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6431.16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322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2</w:t>
            </w:r>
          </w:p>
        </w:tc>
        <w:tc>
          <w:tcPr>
            <w:tcW w:w="31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3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</w:t>
            </w:r>
          </w:p>
        </w:tc>
        <w:tc>
          <w:tcPr>
            <w:tcW w:w="97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  <w:r>
        <w:br w:type="page"/>
      </w:r>
    </w:p>
    <w:p>
      <w:pPr>
        <w:pStyle w:val="Normal"/>
        <w:rPr>
          <w:rFonts w:ascii="Arial" w:hAnsi="Arial" w:cs="Arial"/>
          <w:sz w:val="22"/>
        </w:rPr>
      </w:pPr>
      <w:r>
        <w:rPr>
          <w:rFonts w:cs="Arial" w:ascii="Arial" w:hAnsi="Arial"/>
          <w:sz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0T22:56:00Z</dcterms:created>
  <dc:creator>Misha Koshelev</dc:creator>
  <dc:description/>
  <cp:keywords/>
  <dc:language>en-US</dc:language>
  <cp:lastModifiedBy>Vladik Kreinovich</cp:lastModifiedBy>
  <dcterms:modified xsi:type="dcterms:W3CDTF">2010-06-20T23:22:00Z</dcterms:modified>
  <cp:revision>3</cp:revision>
  <dc:subject/>
  <dc:title>Table S3</dc:title>
</cp:coreProperties>
</file>